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52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4"/>
        <w:gridCol w:w="1803"/>
        <w:gridCol w:w="1622"/>
        <w:gridCol w:w="721"/>
      </w:tblGrid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A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Training set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atient derived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Environmental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tal</w:t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ositive Test result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66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89</w:t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Negative Test result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4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4</w:t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tal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66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67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33</w:t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sensitivity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00%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specificity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66%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Test set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atient derived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Environmental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tal</w:t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ositive Test result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56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06</w:t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Negative Test result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07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07</w:t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tal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56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57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13</w:t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sensitivity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00%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specificity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68%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B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Training set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atient derived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Environmental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tal</w:t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ositive Test result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72</w:t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Negative Test result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37</w:t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tal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09</w:t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sensitivity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00%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specificity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62%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Test set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atient derived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Environmental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tal</w:t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ositive Test result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78</w:t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Negative Test result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82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82</w:t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tal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17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60</w:t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sensitivity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00%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specificity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70%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C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Training set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atient derived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Environmental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tal</w:t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ositive Test result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72</w:t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Negative Test result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37</w:t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tal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09</w:t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sensitivity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00%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specificity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62%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Test set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atient derived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Environmental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tal</w:t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ositive Test result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69</w:t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Negative Test result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79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79</w:t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tal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14</w:t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48</w:t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sensitivity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00%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2374" w:type="dxa"/>
            <w:tcBorders/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specificity</w:t>
            </w:r>
          </w:p>
        </w:tc>
        <w:tc>
          <w:tcPr>
            <w:tcW w:w="1803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69%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ParaI"/>
        <w:spacing w:lineRule="auto" w:line="480"/>
        <w:ind w:left="431" w:hanging="0"/>
        <w:rPr>
          <w:lang w:val="fr-FR"/>
        </w:rPr>
      </w:pPr>
      <w:r>
        <w:rPr>
          <w:lang w:val="fr-FR"/>
        </w:rPr>
      </w:r>
    </w:p>
    <w:sectPr>
      <w:type w:val="nextPage"/>
      <w:pgSz w:w="12240" w:h="15840"/>
      <w:pgMar w:left="1800" w:right="1800" w:gutter="0" w:header="0" w:top="36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nl-NL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I">
    <w:name w:val="Para - I"/>
    <w:basedOn w:val="Normal"/>
    <w:qFormat/>
    <w:pPr>
      <w:ind w:left="432" w:hanging="0"/>
    </w:pPr>
    <w:rPr>
      <w:rFonts w:ascii="Tahoma" w:hAnsi="Tahoma" w:eastAsia="Times New Roman" w:cs="Tahoma"/>
      <w:sz w:val="22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8T09:35:00Z</dcterms:created>
  <dc:creator>schurenfhj</dc:creator>
  <dc:description/>
  <cp:keywords/>
  <dc:language>en-US</dc:language>
  <cp:lastModifiedBy>Frank Schuren</cp:lastModifiedBy>
  <dcterms:modified xsi:type="dcterms:W3CDTF">2010-06-28T09:48:00Z</dcterms:modified>
  <cp:revision>3</cp:revision>
  <dc:subject/>
  <dc:title>A</dc:title>
</cp:coreProperties>
</file>